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5DF" w:rsidRPr="00807F26" w:rsidRDefault="006145DF" w:rsidP="006145D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6</w:t>
      </w:r>
      <w:r w:rsidRPr="00807F26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Table. </w:t>
      </w:r>
      <w:r w:rsidRPr="00B53234">
        <w:rPr>
          <w:rFonts w:ascii="Times New Roman" w:hAnsi="Times New Roman" w:cs="Times New Roman"/>
          <w:b/>
          <w:sz w:val="20"/>
          <w:szCs w:val="20"/>
        </w:rPr>
        <w:t>Strains used in this study</w:t>
      </w:r>
    </w:p>
    <w:tbl>
      <w:tblPr>
        <w:tblStyle w:val="a4"/>
        <w:tblpPr w:leftFromText="142" w:rightFromText="142" w:vertAnchor="text" w:horzAnchor="page" w:tblpX="1919" w:tblpY="367"/>
        <w:tblW w:w="0" w:type="auto"/>
        <w:tblLook w:val="04A0" w:firstRow="1" w:lastRow="0" w:firstColumn="1" w:lastColumn="0" w:noHBand="0" w:noVBand="1"/>
      </w:tblPr>
      <w:tblGrid>
        <w:gridCol w:w="1250"/>
        <w:gridCol w:w="5458"/>
      </w:tblGrid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PN5160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rf1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26-4C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dcd1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34-2D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pvg5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 xml:space="preserve"> 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39-6D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ut8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55-5A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trm112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leu1 ura4-D18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431-1B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ro-RO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dss1∆::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ro-RO"/>
              </w:rPr>
              <w:t>r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ro-RO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ro-RO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-D18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388-3C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af1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123-1B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spo7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342-1A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-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nem1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1045-4C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dc25-22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255-1D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dc25-22 upf3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330-1B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ro-RO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cdc25-22 exo70∆::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ro-RO"/>
              </w:rPr>
              <w:t>r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ro-RO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ro-RO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-D18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245-1B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dc25-22 pvg5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286-1C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dc25-22 dcd1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 xml:space="preserve"> 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324-1C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l-PL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  <w:t xml:space="preserve"> cdc25-22 ypa2∆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  <w:t>kanr</w:t>
            </w:r>
            <w:proofErr w:type="spell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l-PL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l-PL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  <w:t xml:space="preserve"> 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-D18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1511-1D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dc25-22 nem1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 ade6? cut11:GFP:ura4+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1512-1B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dc25-22 spo7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ut11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1513-5B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dc25-22 dss1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1507-1C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dc25-22 mlo3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325-1A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ro-RO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cdc25-22 crf1∆::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ro-RO"/>
              </w:rPr>
              <w:t>r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ro-RO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ro-RO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-D18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244-5C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dc25-22 trm112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258-2A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dc25-22 caf1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268-2C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dc25-2 cut∆8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 xml:space="preserve"> 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PN1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PN10465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rae1-167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PN5466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ar2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p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rg1-230 lys3-37 ura4-D18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PN5467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rae1-167 car2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p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rg1-230 lys3-37 ura4-D18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412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-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rae1-167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707-1A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rae1-167 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pabp</w:t>
            </w:r>
            <w:proofErr w:type="spell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636-1A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rae1-167 atf1∆::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-D18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729-1B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rae1-167 mei4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474-1C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ro-RO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cut6-621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-D18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473-1C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cut6-621 nem1∆::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-D18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ro-RO"/>
              </w:rPr>
              <w:t xml:space="preserve"> ade6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KK689-1A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rae1-167 cut6-621 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</w:p>
        </w:tc>
      </w:tr>
      <w:tr w:rsidR="006145DF" w:rsidRPr="00807F26" w:rsidTr="00F93253">
        <w:tc>
          <w:tcPr>
            <w:tcW w:w="1250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UKK449-1A</w:t>
            </w:r>
          </w:p>
        </w:tc>
        <w:tc>
          <w:tcPr>
            <w:tcW w:w="5458" w:type="dxa"/>
          </w:tcPr>
          <w:p w:rsidR="006145DF" w:rsidRPr="00807F26" w:rsidRDefault="006145DF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h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?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rae1-167 nem1∆</w:t>
            </w:r>
            <w:proofErr w:type="gram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kan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cut1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:GFP:ura4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fr-FR"/>
              </w:rPr>
              <w:t>+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ura4-D18 leu1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32</w:t>
            </w:r>
            <w:r w:rsidRPr="00807F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ade6</w:t>
            </w:r>
          </w:p>
        </w:tc>
      </w:tr>
    </w:tbl>
    <w:p w:rsidR="006145DF" w:rsidRPr="00807F26" w:rsidRDefault="006145DF" w:rsidP="006145DF">
      <w:pPr>
        <w:rPr>
          <w:rFonts w:ascii="Times New Roman" w:hAnsi="Times New Roman" w:cs="Times New Roman"/>
          <w:sz w:val="20"/>
          <w:szCs w:val="20"/>
        </w:rPr>
      </w:pPr>
    </w:p>
    <w:p w:rsidR="006145DF" w:rsidRPr="00807F26" w:rsidRDefault="006145DF" w:rsidP="006145DF">
      <w:pPr>
        <w:rPr>
          <w:rFonts w:ascii="Times New Roman" w:hAnsi="Times New Roman" w:cs="Times New Roman"/>
          <w:b/>
          <w:sz w:val="20"/>
          <w:szCs w:val="20"/>
        </w:rPr>
      </w:pPr>
    </w:p>
    <w:p w:rsidR="006145DF" w:rsidRPr="00807F26" w:rsidRDefault="006145DF" w:rsidP="006145DF">
      <w:pPr>
        <w:rPr>
          <w:rFonts w:ascii="Times New Roman" w:hAnsi="Times New Roman" w:cs="Times New Roman"/>
          <w:sz w:val="20"/>
          <w:szCs w:val="20"/>
        </w:rPr>
      </w:pPr>
    </w:p>
    <w:p w:rsidR="00B53F7F" w:rsidRDefault="00B53F7F">
      <w:bookmarkStart w:id="0" w:name="_GoBack"/>
      <w:bookmarkEnd w:id="0"/>
    </w:p>
    <w:sectPr w:rsidR="00B53F7F" w:rsidSect="007535F3">
      <w:pgSz w:w="11900" w:h="16840"/>
      <w:pgMar w:top="1985" w:right="1701" w:bottom="1701" w:left="1701" w:header="851" w:footer="992" w:gutter="0"/>
      <w:cols w:space="425"/>
      <w:docGrid w:type="linesAndChars" w:linePitch="365" w:charSpace="-45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09"/>
  <w:drawingGridVerticalSpacing w:val="365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5DF"/>
    <w:rsid w:val="0008002C"/>
    <w:rsid w:val="001D1C81"/>
    <w:rsid w:val="006145DF"/>
    <w:rsid w:val="007535F3"/>
    <w:rsid w:val="00787536"/>
    <w:rsid w:val="00B5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1659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45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87536"/>
  </w:style>
  <w:style w:type="table" w:styleId="a4">
    <w:name w:val="Table Grid"/>
    <w:basedOn w:val="a1"/>
    <w:uiPriority w:val="59"/>
    <w:rsid w:val="006145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45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87536"/>
  </w:style>
  <w:style w:type="table" w:styleId="a4">
    <w:name w:val="Table Grid"/>
    <w:basedOn w:val="a1"/>
    <w:uiPriority w:val="59"/>
    <w:rsid w:val="006145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2</Characters>
  <Application>Microsoft Macintosh Word</Application>
  <DocSecurity>0</DocSecurity>
  <Lines>16</Lines>
  <Paragraphs>4</Paragraphs>
  <ScaleCrop>false</ScaleCrop>
  <Company>Hiroshima University</Company>
  <LinksUpToDate>false</LinksUpToDate>
  <CharactersWithSpaces>2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ori Kume</dc:creator>
  <cp:keywords/>
  <dc:description/>
  <cp:lastModifiedBy>Kazunori Kume</cp:lastModifiedBy>
  <cp:revision>1</cp:revision>
  <dcterms:created xsi:type="dcterms:W3CDTF">2017-01-30T00:52:00Z</dcterms:created>
  <dcterms:modified xsi:type="dcterms:W3CDTF">2017-01-30T00:52:00Z</dcterms:modified>
</cp:coreProperties>
</file>